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F3229" w14:textId="25041362" w:rsidR="00F64B6E" w:rsidRDefault="00F64B6E" w:rsidP="007A3CE3">
      <w:pPr>
        <w:jc w:val="both"/>
      </w:pPr>
    </w:p>
    <w:p w14:paraId="156605C0" w14:textId="3697ED76" w:rsidR="00F64B6E" w:rsidRPr="00A67C45" w:rsidRDefault="00114D81" w:rsidP="007A3CE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0D2005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64B6E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KEGG pathway enrichment analysis by GSEA. List of </w:t>
      </w:r>
      <w:r w:rsidR="00F64B6E">
        <w:rPr>
          <w:rFonts w:ascii="Times New Roman" w:hAnsi="Times New Roman" w:cs="Times New Roman"/>
          <w:b/>
          <w:bCs/>
          <w:sz w:val="24"/>
          <w:szCs w:val="24"/>
        </w:rPr>
        <w:t>down</w:t>
      </w:r>
      <w:r w:rsidR="00F64B6E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-regulated KEGG </w:t>
      </w:r>
      <w:r w:rsidR="009C335D">
        <w:rPr>
          <w:rFonts w:ascii="Times New Roman" w:hAnsi="Times New Roman" w:cs="Times New Roman"/>
          <w:b/>
          <w:bCs/>
          <w:sz w:val="24"/>
          <w:szCs w:val="24"/>
        </w:rPr>
        <w:t>pathways</w:t>
      </w:r>
      <w:r w:rsidR="00F64B6E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 in male placentas</w:t>
      </w:r>
      <w:r w:rsidR="00C26433">
        <w:rPr>
          <w:rFonts w:ascii="Times New Roman" w:hAnsi="Times New Roman" w:cs="Times New Roman"/>
          <w:b/>
          <w:bCs/>
          <w:sz w:val="24"/>
          <w:szCs w:val="24"/>
        </w:rPr>
        <w:t xml:space="preserve"> of obese dams</w:t>
      </w:r>
      <w:r w:rsidR="00F64B6E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 compared to male placentas</w:t>
      </w:r>
      <w:r w:rsidR="00C26433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D4572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26433">
        <w:rPr>
          <w:rFonts w:ascii="Times New Roman" w:hAnsi="Times New Roman" w:cs="Times New Roman"/>
          <w:b/>
          <w:bCs/>
          <w:sz w:val="24"/>
          <w:szCs w:val="24"/>
        </w:rPr>
        <w:t>control group</w:t>
      </w:r>
      <w:r w:rsidR="00F64B6E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</w:p>
    <w:tbl>
      <w:tblPr>
        <w:tblStyle w:val="TableGrid"/>
        <w:tblpPr w:leftFromText="180" w:rightFromText="180" w:vertAnchor="page" w:horzAnchor="margin" w:tblpY="3745"/>
        <w:tblW w:w="0" w:type="auto"/>
        <w:tblLook w:val="04A0" w:firstRow="1" w:lastRow="0" w:firstColumn="1" w:lastColumn="0" w:noHBand="0" w:noVBand="1"/>
      </w:tblPr>
      <w:tblGrid>
        <w:gridCol w:w="3469"/>
        <w:gridCol w:w="1566"/>
        <w:gridCol w:w="1440"/>
        <w:gridCol w:w="1620"/>
      </w:tblGrid>
      <w:tr w:rsidR="00F64B6E" w:rsidRPr="00A67C45" w14:paraId="4A00CE90" w14:textId="77777777" w:rsidTr="009C335D">
        <w:trPr>
          <w:tblHeader/>
        </w:trPr>
        <w:tc>
          <w:tcPr>
            <w:tcW w:w="3469" w:type="dxa"/>
          </w:tcPr>
          <w:p w14:paraId="132132B2" w14:textId="77777777" w:rsidR="00F64B6E" w:rsidRPr="009C335D" w:rsidRDefault="00F64B6E" w:rsidP="00E35B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name</w:t>
            </w:r>
          </w:p>
        </w:tc>
        <w:tc>
          <w:tcPr>
            <w:tcW w:w="1566" w:type="dxa"/>
          </w:tcPr>
          <w:p w14:paraId="7BA2845E" w14:textId="5F062B89" w:rsidR="00F64B6E" w:rsidRPr="009C335D" w:rsidRDefault="00F64B6E" w:rsidP="00E35B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of the Genes in </w:t>
            </w:r>
            <w:r w:rsidR="009C335D"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lap</w:t>
            </w:r>
          </w:p>
        </w:tc>
        <w:tc>
          <w:tcPr>
            <w:tcW w:w="1440" w:type="dxa"/>
          </w:tcPr>
          <w:p w14:paraId="24BD02B6" w14:textId="77777777" w:rsidR="00F64B6E" w:rsidRPr="009C335D" w:rsidRDefault="00F64B6E" w:rsidP="00E35B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20" w:type="dxa"/>
          </w:tcPr>
          <w:p w14:paraId="021DBDA3" w14:textId="77777777" w:rsidR="00F64B6E" w:rsidRPr="009C335D" w:rsidRDefault="00F64B6E" w:rsidP="00E35B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q-value</w:t>
            </w:r>
          </w:p>
        </w:tc>
      </w:tr>
      <w:tr w:rsidR="00CC6955" w:rsidRPr="00A67C45" w14:paraId="51FDD509" w14:textId="77777777" w:rsidTr="009C335D">
        <w:trPr>
          <w:tblHeader/>
        </w:trPr>
        <w:tc>
          <w:tcPr>
            <w:tcW w:w="3469" w:type="dxa"/>
          </w:tcPr>
          <w:p w14:paraId="1C013492" w14:textId="7B10C9CB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export</w:t>
            </w:r>
          </w:p>
        </w:tc>
        <w:tc>
          <w:tcPr>
            <w:tcW w:w="1566" w:type="dxa"/>
          </w:tcPr>
          <w:p w14:paraId="754A8FBD" w14:textId="7003D194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8794989" w14:textId="6079CDAF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1.33 e</w:t>
            </w: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7006DA9E" w14:textId="3BD490E9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2.48 e</w:t>
            </w: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CC6955" w:rsidRPr="00A67C45" w14:paraId="097B6DF5" w14:textId="77777777" w:rsidTr="009C335D">
        <w:trPr>
          <w:tblHeader/>
        </w:trPr>
        <w:tc>
          <w:tcPr>
            <w:tcW w:w="3469" w:type="dxa"/>
          </w:tcPr>
          <w:p w14:paraId="1CABAE52" w14:textId="7BEA308A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1566" w:type="dxa"/>
          </w:tcPr>
          <w:p w14:paraId="014B4D58" w14:textId="0B7C5F53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0E2DC5F" w14:textId="084795D7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6.65 e</w:t>
            </w: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5A2CF337" w14:textId="3D4C1161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3.82 e</w:t>
            </w: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CC6955" w:rsidRPr="00A67C45" w14:paraId="23A1C086" w14:textId="77777777" w:rsidTr="009C335D">
        <w:trPr>
          <w:tblHeader/>
        </w:trPr>
        <w:tc>
          <w:tcPr>
            <w:tcW w:w="3469" w:type="dxa"/>
          </w:tcPr>
          <w:p w14:paraId="5F3615D6" w14:textId="75B343FC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566" w:type="dxa"/>
          </w:tcPr>
          <w:p w14:paraId="38F097AC" w14:textId="6661DEBC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00F76EAA" w14:textId="2A437987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8.22 e</w:t>
            </w: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2F5D26AE" w14:textId="7999E7DD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3.82 e</w:t>
            </w: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CC6955" w:rsidRPr="00A67C45" w14:paraId="2DE83329" w14:textId="77777777" w:rsidTr="009C335D">
        <w:trPr>
          <w:tblHeader/>
        </w:trPr>
        <w:tc>
          <w:tcPr>
            <w:tcW w:w="3469" w:type="dxa"/>
          </w:tcPr>
          <w:p w14:paraId="0F639575" w14:textId="43673938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1566" w:type="dxa"/>
          </w:tcPr>
          <w:p w14:paraId="7A69713F" w14:textId="5A3DB6F9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3A2A67E0" w14:textId="2060EF7D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1.09 e</w:t>
            </w: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620" w:type="dxa"/>
          </w:tcPr>
          <w:p w14:paraId="07DFC07D" w14:textId="41D05EF5" w:rsidR="00CC6955" w:rsidRPr="00A67C45" w:rsidRDefault="00CC6955" w:rsidP="00CC6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</w:rPr>
              <w:t>4.07 e</w:t>
            </w:r>
            <w:r w:rsidRPr="00445D7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9C335D" w:rsidRPr="00A67C45" w14:paraId="7FCCF6D2" w14:textId="77777777" w:rsidTr="009C335D">
        <w:trPr>
          <w:tblHeader/>
        </w:trPr>
        <w:tc>
          <w:tcPr>
            <w:tcW w:w="3469" w:type="dxa"/>
          </w:tcPr>
          <w:p w14:paraId="3FFF64C4" w14:textId="2C07C869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566" w:type="dxa"/>
          </w:tcPr>
          <w:p w14:paraId="43C987DF" w14:textId="7AD525B7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256E5998" w14:textId="19907FBB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2.83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20" w:type="dxa"/>
          </w:tcPr>
          <w:p w14:paraId="156FDF0F" w14:textId="5780E4CD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5.26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9C335D" w:rsidRPr="00A67C45" w14:paraId="6075DABD" w14:textId="77777777" w:rsidTr="009C335D">
        <w:trPr>
          <w:tblHeader/>
        </w:trPr>
        <w:tc>
          <w:tcPr>
            <w:tcW w:w="3469" w:type="dxa"/>
          </w:tcPr>
          <w:p w14:paraId="7525D537" w14:textId="41A022EF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1566" w:type="dxa"/>
          </w:tcPr>
          <w:p w14:paraId="477193CB" w14:textId="5E14D284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6B3FB37A" w14:textId="06D66B56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6.68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20" w:type="dxa"/>
          </w:tcPr>
          <w:p w14:paraId="05D53C45" w14:textId="6AE07411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6.21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9C335D" w:rsidRPr="00A67C45" w14:paraId="1A61B332" w14:textId="77777777" w:rsidTr="009C335D">
        <w:trPr>
          <w:tblHeader/>
        </w:trPr>
        <w:tc>
          <w:tcPr>
            <w:tcW w:w="3469" w:type="dxa"/>
          </w:tcPr>
          <w:p w14:paraId="7C66F477" w14:textId="5420F134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1566" w:type="dxa"/>
          </w:tcPr>
          <w:p w14:paraId="14BD7F81" w14:textId="3D7BEC4F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44D13E85" w14:textId="26A063BC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1.17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</w:tcPr>
          <w:p w14:paraId="2A58592C" w14:textId="721EEFCC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5.11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9C335D" w:rsidRPr="00A67C45" w14:paraId="35A580DC" w14:textId="77777777" w:rsidTr="009C335D">
        <w:trPr>
          <w:tblHeader/>
        </w:trPr>
        <w:tc>
          <w:tcPr>
            <w:tcW w:w="3469" w:type="dxa"/>
          </w:tcPr>
          <w:p w14:paraId="31244035" w14:textId="0ED23854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Huntington's disease</w:t>
            </w:r>
          </w:p>
        </w:tc>
        <w:tc>
          <w:tcPr>
            <w:tcW w:w="1566" w:type="dxa"/>
          </w:tcPr>
          <w:p w14:paraId="56C01030" w14:textId="56256D96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2139E099" w14:textId="27E25069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1.37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20" w:type="dxa"/>
          </w:tcPr>
          <w:p w14:paraId="446A1B48" w14:textId="303383D1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5.11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9C335D" w:rsidRPr="00A67C45" w14:paraId="5886A14B" w14:textId="77777777" w:rsidTr="009C335D">
        <w:trPr>
          <w:tblHeader/>
        </w:trPr>
        <w:tc>
          <w:tcPr>
            <w:tcW w:w="3469" w:type="dxa"/>
          </w:tcPr>
          <w:p w14:paraId="1D2D8DD7" w14:textId="31C7993A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1566" w:type="dxa"/>
          </w:tcPr>
          <w:p w14:paraId="77A72D0C" w14:textId="74E9F9FE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63780B2F" w14:textId="4354C131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1.2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</w:tcPr>
          <w:p w14:paraId="0F520496" w14:textId="25844D98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3.72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9C335D" w:rsidRPr="00A67C45" w14:paraId="33E9AD71" w14:textId="77777777" w:rsidTr="009C335D">
        <w:trPr>
          <w:tblHeader/>
        </w:trPr>
        <w:tc>
          <w:tcPr>
            <w:tcW w:w="3469" w:type="dxa"/>
          </w:tcPr>
          <w:p w14:paraId="3FE699EE" w14:textId="514E0E13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</w:t>
            </w:r>
          </w:p>
        </w:tc>
        <w:tc>
          <w:tcPr>
            <w:tcW w:w="1566" w:type="dxa"/>
          </w:tcPr>
          <w:p w14:paraId="0CAC1794" w14:textId="4F2871B2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111539F" w14:textId="5FA17D0F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2.38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20" w:type="dxa"/>
          </w:tcPr>
          <w:p w14:paraId="50C1BFD8" w14:textId="5147952B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6.33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9C335D" w:rsidRPr="00A67C45" w14:paraId="0A0C0081" w14:textId="77777777" w:rsidTr="009C335D">
        <w:trPr>
          <w:tblHeader/>
        </w:trPr>
        <w:tc>
          <w:tcPr>
            <w:tcW w:w="3469" w:type="dxa"/>
          </w:tcPr>
          <w:p w14:paraId="26AF9813" w14:textId="3A7EDE19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566" w:type="dxa"/>
          </w:tcPr>
          <w:p w14:paraId="3969EA71" w14:textId="5D9E8D35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F53CD37" w14:textId="423281F7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1.48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3CF47A7E" w14:textId="26B0B76D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3.43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9C335D" w:rsidRPr="00A67C45" w14:paraId="2454FE99" w14:textId="77777777" w:rsidTr="009C335D">
        <w:trPr>
          <w:tblHeader/>
        </w:trPr>
        <w:tc>
          <w:tcPr>
            <w:tcW w:w="3469" w:type="dxa"/>
          </w:tcPr>
          <w:p w14:paraId="097C0858" w14:textId="301B2DD7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1566" w:type="dxa"/>
          </w:tcPr>
          <w:p w14:paraId="7658C346" w14:textId="269C1866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4648542F" w14:textId="64798A24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4.49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5FD25D5F" w14:textId="25B5741A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8.95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9C335D" w:rsidRPr="00A67C45" w14:paraId="4840A318" w14:textId="77777777" w:rsidTr="009C335D">
        <w:trPr>
          <w:tblHeader/>
        </w:trPr>
        <w:tc>
          <w:tcPr>
            <w:tcW w:w="3469" w:type="dxa"/>
          </w:tcPr>
          <w:p w14:paraId="6BB7FB70" w14:textId="1DBA52E5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1566" w:type="dxa"/>
          </w:tcPr>
          <w:p w14:paraId="0C35D8F3" w14:textId="4D60DB58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08D08D11" w14:textId="3D33C7F0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4.81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43C06DC9" w14:textId="068A0866" w:rsidR="009C335D" w:rsidRPr="00A67C45" w:rsidRDefault="009C335D" w:rsidP="009C3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</w:rPr>
              <w:t>8.95 e</w:t>
            </w:r>
            <w:r w:rsidRPr="00E65E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</w:tbl>
    <w:p w14:paraId="28684AD4" w14:textId="24471724" w:rsidR="00F64B6E" w:rsidRDefault="00F64B6E"/>
    <w:p w14:paraId="352E2141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39217108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5F5BAA53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18C39DA4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03716EEC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1FE0F09D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03A5F341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742C0D7C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11EE80D4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3F15D1B6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7D90DE68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61708C2F" w14:textId="77777777" w:rsidR="006F4F6B" w:rsidRDefault="006F4F6B" w:rsidP="009C335D">
      <w:pPr>
        <w:rPr>
          <w:rFonts w:ascii="Times New Roman" w:hAnsi="Times New Roman" w:cs="Times New Roman"/>
          <w:sz w:val="24"/>
          <w:szCs w:val="24"/>
        </w:rPr>
      </w:pPr>
    </w:p>
    <w:p w14:paraId="64D60A95" w14:textId="77777777" w:rsidR="000D2005" w:rsidRPr="00A67C45" w:rsidRDefault="009C335D" w:rsidP="000D2005">
      <w:pPr>
        <w:rPr>
          <w:rFonts w:ascii="Times New Roman" w:hAnsi="Times New Roman" w:cs="Times New Roman"/>
          <w:sz w:val="24"/>
          <w:szCs w:val="24"/>
        </w:rPr>
      </w:pPr>
      <w:r w:rsidRPr="00A67C45">
        <w:rPr>
          <w:rFonts w:ascii="Times New Roman" w:hAnsi="Times New Roman" w:cs="Times New Roman"/>
          <w:sz w:val="24"/>
          <w:szCs w:val="24"/>
        </w:rPr>
        <w:t xml:space="preserve">KEGG, Kyoto Encyclopedia of Genes and Genomes; GSEA, gene set enrichment analysis; </w:t>
      </w:r>
      <w:r w:rsidR="000D2005" w:rsidRPr="00A67C45">
        <w:rPr>
          <w:rFonts w:ascii="Times New Roman" w:hAnsi="Times New Roman" w:cs="Times New Roman"/>
          <w:sz w:val="24"/>
          <w:szCs w:val="24"/>
        </w:rPr>
        <w:t>FDR</w:t>
      </w:r>
      <w:r w:rsidR="000D2005">
        <w:rPr>
          <w:rFonts w:ascii="Times New Roman" w:hAnsi="Times New Roman" w:cs="Times New Roman"/>
          <w:sz w:val="24"/>
          <w:szCs w:val="24"/>
        </w:rPr>
        <w:t>q</w:t>
      </w:r>
      <w:r w:rsidR="000D2005" w:rsidRPr="00A67C45">
        <w:rPr>
          <w:rFonts w:ascii="Times New Roman" w:hAnsi="Times New Roman" w:cs="Times New Roman"/>
          <w:sz w:val="24"/>
          <w:szCs w:val="24"/>
        </w:rPr>
        <w:t>,</w:t>
      </w:r>
      <w:r w:rsidR="000D2005">
        <w:rPr>
          <w:rFonts w:ascii="Times New Roman" w:hAnsi="Times New Roman" w:cs="Times New Roman"/>
          <w:sz w:val="24"/>
          <w:szCs w:val="24"/>
        </w:rPr>
        <w:t xml:space="preserve"> </w:t>
      </w:r>
      <w:r w:rsidR="000D2005" w:rsidRPr="00C94C7D">
        <w:rPr>
          <w:rFonts w:ascii="Times New Roman" w:hAnsi="Times New Roman" w:cs="Times New Roman"/>
          <w:sz w:val="24"/>
          <w:szCs w:val="24"/>
        </w:rPr>
        <w:t xml:space="preserve">adjusted </w:t>
      </w:r>
      <w:r w:rsidR="000D2005">
        <w:rPr>
          <w:rFonts w:ascii="Times New Roman" w:hAnsi="Times New Roman" w:cs="Times New Roman"/>
          <w:sz w:val="24"/>
          <w:szCs w:val="24"/>
        </w:rPr>
        <w:t>q</w:t>
      </w:r>
      <w:r w:rsidR="000D2005" w:rsidRPr="00C94C7D">
        <w:rPr>
          <w:rFonts w:ascii="Times New Roman" w:hAnsi="Times New Roman" w:cs="Times New Roman"/>
          <w:sz w:val="24"/>
          <w:szCs w:val="24"/>
        </w:rPr>
        <w:t>-value.</w:t>
      </w:r>
    </w:p>
    <w:p w14:paraId="442FFC4E" w14:textId="0260F18A" w:rsidR="009C335D" w:rsidRPr="00A67C45" w:rsidRDefault="009C335D" w:rsidP="009C335D">
      <w:pPr>
        <w:rPr>
          <w:rFonts w:ascii="Times New Roman" w:hAnsi="Times New Roman" w:cs="Times New Roman"/>
          <w:sz w:val="24"/>
          <w:szCs w:val="24"/>
        </w:rPr>
      </w:pPr>
    </w:p>
    <w:sectPr w:rsidR="009C335D" w:rsidRPr="00A67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ARiE0sTAwMzUwsjEyUdpeDU4uLM/DyQApNaAPvW9owsAAAA"/>
  </w:docVars>
  <w:rsids>
    <w:rsidRoot w:val="00445D7D"/>
    <w:rsid w:val="000D2005"/>
    <w:rsid w:val="000D2184"/>
    <w:rsid w:val="00114D81"/>
    <w:rsid w:val="00162F1B"/>
    <w:rsid w:val="0019555B"/>
    <w:rsid w:val="00291AEE"/>
    <w:rsid w:val="003D2673"/>
    <w:rsid w:val="00445D7D"/>
    <w:rsid w:val="00511651"/>
    <w:rsid w:val="005C6DBB"/>
    <w:rsid w:val="00691C6D"/>
    <w:rsid w:val="006F4F6B"/>
    <w:rsid w:val="00792785"/>
    <w:rsid w:val="007A3CE3"/>
    <w:rsid w:val="007E5CF5"/>
    <w:rsid w:val="00811217"/>
    <w:rsid w:val="00864A7A"/>
    <w:rsid w:val="009C335D"/>
    <w:rsid w:val="009F1629"/>
    <w:rsid w:val="00A235EB"/>
    <w:rsid w:val="00AF0F17"/>
    <w:rsid w:val="00BF6B98"/>
    <w:rsid w:val="00C26433"/>
    <w:rsid w:val="00C67E28"/>
    <w:rsid w:val="00CC6955"/>
    <w:rsid w:val="00CD48B9"/>
    <w:rsid w:val="00D45723"/>
    <w:rsid w:val="00D52E89"/>
    <w:rsid w:val="00E3517A"/>
    <w:rsid w:val="00E35B01"/>
    <w:rsid w:val="00E65E14"/>
    <w:rsid w:val="00F04999"/>
    <w:rsid w:val="00F6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1F32D"/>
  <w15:chartTrackingRefBased/>
  <w15:docId w15:val="{5195D5F9-A222-4911-BF21-2CE9720C2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5D7D"/>
    <w:rPr>
      <w:color w:val="0000FF"/>
      <w:u w:val="single"/>
    </w:rPr>
  </w:style>
  <w:style w:type="character" w:customStyle="1" w:styleId="k0">
    <w:name w:val="k0"/>
    <w:basedOn w:val="DefaultParagraphFont"/>
    <w:rsid w:val="00445D7D"/>
  </w:style>
  <w:style w:type="character" w:customStyle="1" w:styleId="k4">
    <w:name w:val="k4"/>
    <w:basedOn w:val="DefaultParagraphFont"/>
    <w:rsid w:val="00445D7D"/>
  </w:style>
  <w:style w:type="character" w:customStyle="1" w:styleId="k1">
    <w:name w:val="k1"/>
    <w:basedOn w:val="DefaultParagraphFont"/>
    <w:rsid w:val="00E65E14"/>
  </w:style>
  <w:style w:type="table" w:styleId="TableGrid">
    <w:name w:val="Table Grid"/>
    <w:basedOn w:val="TableNormal"/>
    <w:uiPriority w:val="39"/>
    <w:rsid w:val="00F64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95</Characters>
  <Application>Microsoft Office Word</Application>
  <DocSecurity>0</DocSecurity>
  <Lines>113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Fredrick2</dc:creator>
  <cp:keywords/>
  <dc:description/>
  <cp:lastModifiedBy>Joseph, Fredrick2</cp:lastModifiedBy>
  <cp:revision>2</cp:revision>
  <dcterms:created xsi:type="dcterms:W3CDTF">2023-01-04T04:21:00Z</dcterms:created>
  <dcterms:modified xsi:type="dcterms:W3CDTF">2023-01-04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fbc406-9ea7-412c-9744-10042d56fc7f</vt:lpwstr>
  </property>
</Properties>
</file>